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A07B39"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611AFA"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54C4D5"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0FFB52"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C3F700"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E78927"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8561F4"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A415AA"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D05C09"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452F10"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22ADF5"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7873F5"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0563D4"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D3B673"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0B2C1F"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A89302"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1C5CDD"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235969"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29E3CB"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4A3A2" w:rsidR="006E5FE2"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D6633C" w:rsidR="006E5FE2"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AA7949"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720051"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7C75A5"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Tab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BA294F"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47AE86"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64EC8E"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3B52F"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626CD7"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286ECD" w:rsidR="00930A31"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D2C0C7" w:rsidR="00FB3483" w:rsidRPr="00930A31" w:rsidRDefault="0003284A" w:rsidP="005979B8">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3A531B" w:rsidR="00077B44"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07845B"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2C7954"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4ECF0D"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8F4DFC"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AF92F0"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6EFE11"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Tab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1595FC" w:rsidR="00930A31"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27CD25" w:rsidR="00077B44"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F5F429" w:rsidR="00077B44"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A49C11" w:rsidR="00077B44" w:rsidRPr="00930A31" w:rsidRDefault="0003284A"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0F06D5E7"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108D7" w14:textId="77777777" w:rsidR="00823794" w:rsidRDefault="00823794">
      <w:r>
        <w:separator/>
      </w:r>
    </w:p>
  </w:endnote>
  <w:endnote w:type="continuationSeparator" w:id="0">
    <w:p w14:paraId="6D5A53B1" w14:textId="77777777" w:rsidR="00823794" w:rsidRDefault="00823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66CAB" w14:textId="77777777" w:rsidR="00823794" w:rsidRDefault="00823794">
      <w:r>
        <w:separator/>
      </w:r>
    </w:p>
  </w:footnote>
  <w:footnote w:type="continuationSeparator" w:id="0">
    <w:p w14:paraId="1A0FC116" w14:textId="77777777" w:rsidR="00823794" w:rsidRDefault="008237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2379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84A"/>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23794"/>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31FA"/>
    <w:rsid w:val="00E80EF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CH"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46</Words>
  <Characters>575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is Litchinko</cp:lastModifiedBy>
  <cp:revision>26</cp:revision>
  <cp:lastPrinted>2020-11-24T03:02:00Z</cp:lastPrinted>
  <dcterms:created xsi:type="dcterms:W3CDTF">2020-11-24T03:02:00Z</dcterms:created>
  <dcterms:modified xsi:type="dcterms:W3CDTF">2023-05-30T06:59:00Z</dcterms:modified>
</cp:coreProperties>
</file>